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7DF16" w14:textId="1BC20A39" w:rsidR="00000343" w:rsidRDefault="001410A4" w:rsidP="001410A4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2C6B1FAE" wp14:editId="055C813E">
            <wp:extent cx="6434172" cy="8293233"/>
            <wp:effectExtent l="0" t="0" r="5080" b="0"/>
            <wp:docPr id="17834644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9584" cy="8300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BC4C5" w14:textId="27086A65" w:rsidR="00000343" w:rsidRPr="003B0854" w:rsidRDefault="00000343" w:rsidP="00000343">
      <w:pPr>
        <w:jc w:val="left"/>
        <w:rPr>
          <w:rFonts w:ascii="Palatino Linotype" w:hAnsi="Palatino Linotype" w:cs="Segoe UI"/>
          <w:b/>
          <w:bCs/>
          <w:sz w:val="18"/>
          <w:szCs w:val="18"/>
          <w:shd w:val="clear" w:color="auto" w:fill="FFFFFF"/>
        </w:rPr>
      </w:pPr>
      <w:r w:rsidRPr="003B0854">
        <w:rPr>
          <w:rFonts w:ascii="Palatino Linotype" w:hAnsi="Palatino Linotype" w:cs="Segoe UI"/>
          <w:b/>
          <w:bCs/>
          <w:sz w:val="18"/>
          <w:szCs w:val="18"/>
          <w:shd w:val="clear" w:color="auto" w:fill="FFFFFF"/>
        </w:rPr>
        <w:t>Fig</w:t>
      </w:r>
      <w:r w:rsidRPr="003B0854">
        <w:rPr>
          <w:rFonts w:ascii="Palatino Linotype" w:hAnsi="Palatino Linotype" w:cs="Segoe UI" w:hint="eastAsia"/>
          <w:b/>
          <w:bCs/>
          <w:sz w:val="18"/>
          <w:szCs w:val="18"/>
          <w:shd w:val="clear" w:color="auto" w:fill="FFFFFF"/>
        </w:rPr>
        <w:t>ure</w:t>
      </w:r>
      <w:r w:rsidRPr="003B0854">
        <w:rPr>
          <w:rFonts w:ascii="Palatino Linotype" w:hAnsi="Palatino Linotype" w:cs="Segoe UI"/>
          <w:b/>
          <w:bCs/>
          <w:sz w:val="18"/>
          <w:szCs w:val="18"/>
          <w:shd w:val="clear" w:color="auto" w:fill="FFFFFF"/>
        </w:rPr>
        <w:t xml:space="preserve"> </w:t>
      </w:r>
      <w:r w:rsidR="002A0BCF">
        <w:rPr>
          <w:rFonts w:ascii="Palatino Linotype" w:hAnsi="Palatino Linotype" w:cs="Segoe UI" w:hint="eastAsia"/>
          <w:b/>
          <w:bCs/>
          <w:sz w:val="18"/>
          <w:szCs w:val="18"/>
          <w:shd w:val="clear" w:color="auto" w:fill="FFFFFF"/>
        </w:rPr>
        <w:t>S1</w:t>
      </w:r>
      <w:r w:rsidRPr="003B0854">
        <w:rPr>
          <w:rFonts w:ascii="Palatino Linotype" w:hAnsi="Palatino Linotype" w:cs="Segoe UI"/>
          <w:b/>
          <w:bCs/>
          <w:sz w:val="18"/>
          <w:szCs w:val="18"/>
          <w:shd w:val="clear" w:color="auto" w:fill="FFFFFF"/>
        </w:rPr>
        <w:t xml:space="preserve">A. Hazard ratios for subgroups of overall survival (OS) </w:t>
      </w:r>
      <w:bookmarkStart w:id="0" w:name="OLE_LINK5"/>
      <w:r w:rsidRPr="003B0854">
        <w:rPr>
          <w:rFonts w:ascii="Palatino Linotype" w:hAnsi="Palatino Linotype" w:cs="Segoe UI"/>
          <w:b/>
          <w:bCs/>
          <w:sz w:val="18"/>
          <w:szCs w:val="18"/>
          <w:shd w:val="clear" w:color="auto" w:fill="FFFFFF"/>
        </w:rPr>
        <w:t xml:space="preserve">comparing </w:t>
      </w:r>
      <w:r w:rsidRPr="003B0854">
        <w:rPr>
          <w:rFonts w:ascii="Palatino Linotype" w:hAnsi="Palatino Linotype" w:cs="Segoe UI" w:hint="eastAsia"/>
          <w:b/>
          <w:bCs/>
          <w:sz w:val="18"/>
          <w:szCs w:val="18"/>
          <w:shd w:val="clear" w:color="auto" w:fill="FFFFFF"/>
        </w:rPr>
        <w:t xml:space="preserve">the </w:t>
      </w:r>
      <w:r>
        <w:rPr>
          <w:rFonts w:ascii="Palatino Linotype" w:hAnsi="Palatino Linotype" w:cs="Segoe UI" w:hint="eastAsia"/>
          <w:b/>
          <w:bCs/>
          <w:sz w:val="18"/>
          <w:szCs w:val="18"/>
          <w:shd w:val="clear" w:color="auto" w:fill="FFFFFF"/>
        </w:rPr>
        <w:t>I-CRT-I</w:t>
      </w:r>
      <w:r w:rsidRPr="003B0854">
        <w:rPr>
          <w:rFonts w:ascii="Palatino Linotype" w:hAnsi="Palatino Linotype" w:cs="Segoe UI"/>
          <w:b/>
          <w:bCs/>
          <w:sz w:val="18"/>
          <w:szCs w:val="18"/>
          <w:shd w:val="clear" w:color="auto" w:fill="FFFFFF"/>
        </w:rPr>
        <w:t xml:space="preserve"> group to </w:t>
      </w:r>
      <w:r w:rsidRPr="003B0854">
        <w:rPr>
          <w:rFonts w:ascii="Palatino Linotype" w:hAnsi="Palatino Linotype" w:cs="Segoe UI" w:hint="eastAsia"/>
          <w:b/>
          <w:bCs/>
          <w:sz w:val="18"/>
          <w:szCs w:val="18"/>
          <w:shd w:val="clear" w:color="auto" w:fill="FFFFFF"/>
        </w:rPr>
        <w:t xml:space="preserve">the </w:t>
      </w:r>
      <w:r w:rsidRPr="003B0854">
        <w:rPr>
          <w:rFonts w:ascii="Palatino Linotype" w:hAnsi="Palatino Linotype" w:cs="Segoe UI"/>
          <w:b/>
          <w:bCs/>
          <w:sz w:val="18"/>
          <w:szCs w:val="18"/>
          <w:shd w:val="clear" w:color="auto" w:fill="FFFFFF"/>
        </w:rPr>
        <w:t>CRT</w:t>
      </w:r>
      <w:r>
        <w:rPr>
          <w:rFonts w:ascii="Palatino Linotype" w:hAnsi="Palatino Linotype" w:cs="Segoe UI" w:hint="eastAsia"/>
          <w:b/>
          <w:bCs/>
          <w:sz w:val="18"/>
          <w:szCs w:val="18"/>
          <w:shd w:val="clear" w:color="auto" w:fill="FFFFFF"/>
        </w:rPr>
        <w:t>-I</w:t>
      </w:r>
      <w:r w:rsidRPr="003B0854">
        <w:rPr>
          <w:rFonts w:ascii="Palatino Linotype" w:hAnsi="Palatino Linotype" w:cs="Segoe UI"/>
          <w:b/>
          <w:bCs/>
          <w:sz w:val="18"/>
          <w:szCs w:val="18"/>
          <w:shd w:val="clear" w:color="auto" w:fill="FFFFFF"/>
        </w:rPr>
        <w:t xml:space="preserve"> group </w:t>
      </w:r>
      <w:r w:rsidRPr="003B0854">
        <w:rPr>
          <w:rFonts w:ascii="Palatino Linotype" w:hAnsi="Palatino Linotype" w:cs="Segoe UI" w:hint="eastAsia"/>
          <w:b/>
          <w:bCs/>
          <w:sz w:val="18"/>
          <w:szCs w:val="18"/>
          <w:shd w:val="clear" w:color="auto" w:fill="FFFFFF"/>
        </w:rPr>
        <w:t>a</w:t>
      </w:r>
      <w:r w:rsidRPr="003B0854">
        <w:rPr>
          <w:rFonts w:ascii="Palatino Linotype" w:hAnsi="Palatino Linotype" w:cs="Segoe UI"/>
          <w:b/>
          <w:bCs/>
          <w:sz w:val="18"/>
          <w:szCs w:val="18"/>
          <w:shd w:val="clear" w:color="auto" w:fill="FFFFFF"/>
        </w:rPr>
        <w:t>fter PSM.</w:t>
      </w:r>
      <w:bookmarkEnd w:id="0"/>
    </w:p>
    <w:p w14:paraId="52AD5752" w14:textId="77777777" w:rsidR="00000343" w:rsidRDefault="00000343" w:rsidP="00695F0A">
      <w:pPr>
        <w:jc w:val="left"/>
        <w:rPr>
          <w:rFonts w:hint="eastAsia"/>
        </w:rPr>
      </w:pPr>
    </w:p>
    <w:p w14:paraId="7A013B9E" w14:textId="5C86A379" w:rsidR="00000343" w:rsidRDefault="00000343" w:rsidP="001410A4">
      <w:pPr>
        <w:jc w:val="center"/>
        <w:rPr>
          <w:noProof/>
        </w:rPr>
      </w:pPr>
    </w:p>
    <w:p w14:paraId="3ADD89B3" w14:textId="77777777" w:rsidR="001410A4" w:rsidRDefault="001410A4" w:rsidP="001410A4">
      <w:pPr>
        <w:jc w:val="center"/>
        <w:rPr>
          <w:noProof/>
        </w:rPr>
      </w:pPr>
    </w:p>
    <w:p w14:paraId="05021B14" w14:textId="77777777" w:rsidR="001410A4" w:rsidRDefault="001410A4" w:rsidP="001410A4">
      <w:pPr>
        <w:jc w:val="center"/>
        <w:rPr>
          <w:noProof/>
        </w:rPr>
      </w:pPr>
    </w:p>
    <w:p w14:paraId="665AC222" w14:textId="77777777" w:rsidR="001410A4" w:rsidRDefault="001410A4" w:rsidP="001410A4">
      <w:pPr>
        <w:jc w:val="center"/>
        <w:rPr>
          <w:noProof/>
        </w:rPr>
      </w:pPr>
    </w:p>
    <w:p w14:paraId="3920AD08" w14:textId="77777777" w:rsidR="001410A4" w:rsidRDefault="001410A4" w:rsidP="001410A4">
      <w:pPr>
        <w:jc w:val="center"/>
        <w:rPr>
          <w:noProof/>
        </w:rPr>
      </w:pPr>
    </w:p>
    <w:p w14:paraId="109DD6E2" w14:textId="03701DBE" w:rsidR="001410A4" w:rsidRDefault="001410A4" w:rsidP="001410A4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CFCD6E4" wp14:editId="5D118D09">
            <wp:extent cx="6317486" cy="8142832"/>
            <wp:effectExtent l="0" t="0" r="7620" b="0"/>
            <wp:docPr id="122225081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9971" cy="814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98951" w14:textId="076C8CED" w:rsidR="00F30465" w:rsidRPr="00C847BB" w:rsidRDefault="00000343" w:rsidP="00CD6D3F">
      <w:pPr>
        <w:jc w:val="left"/>
        <w:rPr>
          <w:rFonts w:hint="eastAsia"/>
        </w:rPr>
      </w:pPr>
      <w:r w:rsidRPr="003B0854">
        <w:rPr>
          <w:rFonts w:ascii="Palatino Linotype" w:hAnsi="Palatino Linotype" w:cs="Segoe UI"/>
          <w:b/>
          <w:bCs/>
          <w:sz w:val="18"/>
          <w:szCs w:val="18"/>
          <w:shd w:val="clear" w:color="auto" w:fill="FFFFFF"/>
        </w:rPr>
        <w:t>Fig</w:t>
      </w:r>
      <w:r w:rsidRPr="003B0854">
        <w:rPr>
          <w:rFonts w:ascii="Palatino Linotype" w:hAnsi="Palatino Linotype" w:cs="Segoe UI" w:hint="eastAsia"/>
          <w:b/>
          <w:bCs/>
          <w:sz w:val="18"/>
          <w:szCs w:val="18"/>
          <w:shd w:val="clear" w:color="auto" w:fill="FFFFFF"/>
        </w:rPr>
        <w:t xml:space="preserve">ure </w:t>
      </w:r>
      <w:r w:rsidR="002A0BCF">
        <w:rPr>
          <w:rFonts w:ascii="Palatino Linotype" w:hAnsi="Palatino Linotype" w:cs="Segoe UI" w:hint="eastAsia"/>
          <w:b/>
          <w:bCs/>
          <w:sz w:val="18"/>
          <w:szCs w:val="18"/>
          <w:shd w:val="clear" w:color="auto" w:fill="FFFFFF"/>
        </w:rPr>
        <w:t>S1</w:t>
      </w:r>
      <w:r w:rsidRPr="003B0854">
        <w:rPr>
          <w:rFonts w:ascii="Palatino Linotype" w:hAnsi="Palatino Linotype" w:cs="Segoe UI"/>
          <w:b/>
          <w:bCs/>
          <w:sz w:val="18"/>
          <w:szCs w:val="18"/>
          <w:shd w:val="clear" w:color="auto" w:fill="FFFFFF"/>
        </w:rPr>
        <w:t xml:space="preserve">B. Hazard ratios for subgroups of progression-free survival (PFS) comparing </w:t>
      </w:r>
      <w:r w:rsidRPr="003B0854">
        <w:rPr>
          <w:rFonts w:ascii="Palatino Linotype" w:hAnsi="Palatino Linotype" w:cs="Segoe UI" w:hint="eastAsia"/>
          <w:b/>
          <w:bCs/>
          <w:sz w:val="18"/>
          <w:szCs w:val="18"/>
          <w:shd w:val="clear" w:color="auto" w:fill="FFFFFF"/>
        </w:rPr>
        <w:t xml:space="preserve">the </w:t>
      </w:r>
      <w:r>
        <w:rPr>
          <w:rFonts w:ascii="Palatino Linotype" w:hAnsi="Palatino Linotype" w:cs="Segoe UI" w:hint="eastAsia"/>
          <w:b/>
          <w:bCs/>
          <w:sz w:val="18"/>
          <w:szCs w:val="18"/>
          <w:shd w:val="clear" w:color="auto" w:fill="FFFFFF"/>
        </w:rPr>
        <w:t>I-CRT-I</w:t>
      </w:r>
      <w:r w:rsidRPr="003B0854">
        <w:rPr>
          <w:rFonts w:ascii="Palatino Linotype" w:hAnsi="Palatino Linotype" w:cs="Segoe UI"/>
          <w:b/>
          <w:bCs/>
          <w:sz w:val="18"/>
          <w:szCs w:val="18"/>
          <w:shd w:val="clear" w:color="auto" w:fill="FFFFFF"/>
        </w:rPr>
        <w:t xml:space="preserve"> group to </w:t>
      </w:r>
      <w:r w:rsidRPr="003B0854">
        <w:rPr>
          <w:rFonts w:ascii="Palatino Linotype" w:hAnsi="Palatino Linotype" w:cs="Segoe UI" w:hint="eastAsia"/>
          <w:b/>
          <w:bCs/>
          <w:sz w:val="18"/>
          <w:szCs w:val="18"/>
          <w:shd w:val="clear" w:color="auto" w:fill="FFFFFF"/>
        </w:rPr>
        <w:t xml:space="preserve">the </w:t>
      </w:r>
      <w:r w:rsidRPr="003B0854">
        <w:rPr>
          <w:rFonts w:ascii="Palatino Linotype" w:hAnsi="Palatino Linotype" w:cs="Segoe UI"/>
          <w:b/>
          <w:bCs/>
          <w:sz w:val="18"/>
          <w:szCs w:val="18"/>
          <w:shd w:val="clear" w:color="auto" w:fill="FFFFFF"/>
        </w:rPr>
        <w:t>CRT</w:t>
      </w:r>
      <w:r>
        <w:rPr>
          <w:rFonts w:ascii="Palatino Linotype" w:hAnsi="Palatino Linotype" w:cs="Segoe UI" w:hint="eastAsia"/>
          <w:b/>
          <w:bCs/>
          <w:sz w:val="18"/>
          <w:szCs w:val="18"/>
          <w:shd w:val="clear" w:color="auto" w:fill="FFFFFF"/>
        </w:rPr>
        <w:t>-I</w:t>
      </w:r>
      <w:r w:rsidRPr="003B0854">
        <w:rPr>
          <w:rFonts w:ascii="Palatino Linotype" w:hAnsi="Palatino Linotype" w:cs="Segoe UI"/>
          <w:b/>
          <w:bCs/>
          <w:sz w:val="18"/>
          <w:szCs w:val="18"/>
          <w:shd w:val="clear" w:color="auto" w:fill="FFFFFF"/>
        </w:rPr>
        <w:t xml:space="preserve"> group </w:t>
      </w:r>
      <w:r w:rsidRPr="003B0854">
        <w:rPr>
          <w:rFonts w:ascii="Palatino Linotype" w:hAnsi="Palatino Linotype" w:cs="Segoe UI" w:hint="eastAsia"/>
          <w:b/>
          <w:bCs/>
          <w:sz w:val="18"/>
          <w:szCs w:val="18"/>
          <w:shd w:val="clear" w:color="auto" w:fill="FFFFFF"/>
        </w:rPr>
        <w:t>a</w:t>
      </w:r>
      <w:r w:rsidRPr="003B0854">
        <w:rPr>
          <w:rFonts w:ascii="Palatino Linotype" w:hAnsi="Palatino Linotype" w:cs="Segoe UI"/>
          <w:b/>
          <w:bCs/>
          <w:sz w:val="18"/>
          <w:szCs w:val="18"/>
          <w:shd w:val="clear" w:color="auto" w:fill="FFFFFF"/>
        </w:rPr>
        <w:t>fter PSM.</w:t>
      </w:r>
    </w:p>
    <w:sectPr w:rsidR="00F30465" w:rsidRPr="00C847BB" w:rsidSect="005A065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69B73E" w14:textId="77777777" w:rsidR="00BC53F9" w:rsidRDefault="00BC53F9" w:rsidP="007F16D9">
      <w:pPr>
        <w:rPr>
          <w:rFonts w:hint="eastAsia"/>
        </w:rPr>
      </w:pPr>
      <w:r>
        <w:separator/>
      </w:r>
    </w:p>
  </w:endnote>
  <w:endnote w:type="continuationSeparator" w:id="0">
    <w:p w14:paraId="2E6674D4" w14:textId="77777777" w:rsidR="00BC53F9" w:rsidRDefault="00BC53F9" w:rsidP="007F16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E4422" w14:textId="77777777" w:rsidR="00BC53F9" w:rsidRDefault="00BC53F9" w:rsidP="007F16D9">
      <w:pPr>
        <w:rPr>
          <w:rFonts w:hint="eastAsia"/>
        </w:rPr>
      </w:pPr>
      <w:r>
        <w:separator/>
      </w:r>
    </w:p>
  </w:footnote>
  <w:footnote w:type="continuationSeparator" w:id="0">
    <w:p w14:paraId="04F1AA49" w14:textId="77777777" w:rsidR="00BC53F9" w:rsidRDefault="00BC53F9" w:rsidP="007F16D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866D14"/>
    <w:multiLevelType w:val="hybridMultilevel"/>
    <w:tmpl w:val="9DDEC0B4"/>
    <w:lvl w:ilvl="0" w:tplc="D82252D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5E552C4"/>
    <w:multiLevelType w:val="hybridMultilevel"/>
    <w:tmpl w:val="16A04760"/>
    <w:lvl w:ilvl="0" w:tplc="744CEB1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3D40B3D"/>
    <w:multiLevelType w:val="hybridMultilevel"/>
    <w:tmpl w:val="1AE89088"/>
    <w:lvl w:ilvl="0" w:tplc="FE3CFD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5057FBA"/>
    <w:multiLevelType w:val="multilevel"/>
    <w:tmpl w:val="DE306A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30093222">
    <w:abstractNumId w:val="1"/>
  </w:num>
  <w:num w:numId="2" w16cid:durableId="937368447">
    <w:abstractNumId w:val="2"/>
  </w:num>
  <w:num w:numId="3" w16cid:durableId="593322419">
    <w:abstractNumId w:val="3"/>
  </w:num>
  <w:num w:numId="4" w16cid:durableId="106163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B3B"/>
    <w:rsid w:val="00000343"/>
    <w:rsid w:val="0000086A"/>
    <w:rsid w:val="000060B2"/>
    <w:rsid w:val="000065C7"/>
    <w:rsid w:val="00006AB5"/>
    <w:rsid w:val="0001568E"/>
    <w:rsid w:val="00020C72"/>
    <w:rsid w:val="00021A9E"/>
    <w:rsid w:val="00022887"/>
    <w:rsid w:val="00026F2E"/>
    <w:rsid w:val="00032870"/>
    <w:rsid w:val="000333B7"/>
    <w:rsid w:val="00036BBD"/>
    <w:rsid w:val="0004539F"/>
    <w:rsid w:val="00057F7C"/>
    <w:rsid w:val="00063884"/>
    <w:rsid w:val="00065523"/>
    <w:rsid w:val="0006591E"/>
    <w:rsid w:val="0008487E"/>
    <w:rsid w:val="00084E0C"/>
    <w:rsid w:val="00087227"/>
    <w:rsid w:val="00091237"/>
    <w:rsid w:val="000B414A"/>
    <w:rsid w:val="000C32BE"/>
    <w:rsid w:val="000D51C8"/>
    <w:rsid w:val="000D5C80"/>
    <w:rsid w:val="00101AE6"/>
    <w:rsid w:val="00113721"/>
    <w:rsid w:val="00114B1B"/>
    <w:rsid w:val="00116E80"/>
    <w:rsid w:val="00126BB3"/>
    <w:rsid w:val="001305DD"/>
    <w:rsid w:val="00130F6E"/>
    <w:rsid w:val="00130F9F"/>
    <w:rsid w:val="00132B3B"/>
    <w:rsid w:val="00133DB6"/>
    <w:rsid w:val="001405BD"/>
    <w:rsid w:val="001410A4"/>
    <w:rsid w:val="001437A7"/>
    <w:rsid w:val="001444EC"/>
    <w:rsid w:val="00157391"/>
    <w:rsid w:val="0016294C"/>
    <w:rsid w:val="0016744D"/>
    <w:rsid w:val="0017252D"/>
    <w:rsid w:val="00172D12"/>
    <w:rsid w:val="00173B62"/>
    <w:rsid w:val="00183C94"/>
    <w:rsid w:val="00185066"/>
    <w:rsid w:val="00187EDF"/>
    <w:rsid w:val="001950AD"/>
    <w:rsid w:val="001A6CC5"/>
    <w:rsid w:val="001A6EB8"/>
    <w:rsid w:val="001B1990"/>
    <w:rsid w:val="001B2B80"/>
    <w:rsid w:val="001C2434"/>
    <w:rsid w:val="001C45AB"/>
    <w:rsid w:val="001D5D38"/>
    <w:rsid w:val="001D669C"/>
    <w:rsid w:val="001E61C4"/>
    <w:rsid w:val="001F11E0"/>
    <w:rsid w:val="0020064F"/>
    <w:rsid w:val="00207799"/>
    <w:rsid w:val="0021581B"/>
    <w:rsid w:val="00217351"/>
    <w:rsid w:val="00223D1D"/>
    <w:rsid w:val="00231ECD"/>
    <w:rsid w:val="00231F33"/>
    <w:rsid w:val="002327FF"/>
    <w:rsid w:val="00234B4F"/>
    <w:rsid w:val="00236436"/>
    <w:rsid w:val="00236886"/>
    <w:rsid w:val="002444FA"/>
    <w:rsid w:val="00244925"/>
    <w:rsid w:val="00245E9F"/>
    <w:rsid w:val="0024715F"/>
    <w:rsid w:val="00256E00"/>
    <w:rsid w:val="002571BF"/>
    <w:rsid w:val="00264BFF"/>
    <w:rsid w:val="00270FF2"/>
    <w:rsid w:val="00281079"/>
    <w:rsid w:val="00284D20"/>
    <w:rsid w:val="00285D0D"/>
    <w:rsid w:val="00291268"/>
    <w:rsid w:val="002A0BCF"/>
    <w:rsid w:val="002A136C"/>
    <w:rsid w:val="002B7D18"/>
    <w:rsid w:val="002D0443"/>
    <w:rsid w:val="002D20B4"/>
    <w:rsid w:val="002E3DD1"/>
    <w:rsid w:val="002E7317"/>
    <w:rsid w:val="002F5FCF"/>
    <w:rsid w:val="00302416"/>
    <w:rsid w:val="003062D6"/>
    <w:rsid w:val="003066E4"/>
    <w:rsid w:val="00312481"/>
    <w:rsid w:val="00313CC9"/>
    <w:rsid w:val="00315407"/>
    <w:rsid w:val="00316AB8"/>
    <w:rsid w:val="00323022"/>
    <w:rsid w:val="00327BEE"/>
    <w:rsid w:val="00330B2A"/>
    <w:rsid w:val="00334408"/>
    <w:rsid w:val="003455D9"/>
    <w:rsid w:val="003521DC"/>
    <w:rsid w:val="00353B9C"/>
    <w:rsid w:val="00354251"/>
    <w:rsid w:val="00360CF3"/>
    <w:rsid w:val="00376669"/>
    <w:rsid w:val="00384F6E"/>
    <w:rsid w:val="00387762"/>
    <w:rsid w:val="003A5C9C"/>
    <w:rsid w:val="003B4D70"/>
    <w:rsid w:val="003C2344"/>
    <w:rsid w:val="003C3372"/>
    <w:rsid w:val="003C5D7C"/>
    <w:rsid w:val="003C691A"/>
    <w:rsid w:val="003D0042"/>
    <w:rsid w:val="003D2682"/>
    <w:rsid w:val="003D3F5A"/>
    <w:rsid w:val="003D444A"/>
    <w:rsid w:val="003D63D7"/>
    <w:rsid w:val="003D797E"/>
    <w:rsid w:val="003E5036"/>
    <w:rsid w:val="004122E6"/>
    <w:rsid w:val="00417795"/>
    <w:rsid w:val="00422977"/>
    <w:rsid w:val="00430404"/>
    <w:rsid w:val="00435F69"/>
    <w:rsid w:val="004367E4"/>
    <w:rsid w:val="004465B1"/>
    <w:rsid w:val="004512D0"/>
    <w:rsid w:val="004605C3"/>
    <w:rsid w:val="00465DEB"/>
    <w:rsid w:val="004704F4"/>
    <w:rsid w:val="004909BB"/>
    <w:rsid w:val="004C0EE5"/>
    <w:rsid w:val="004C5340"/>
    <w:rsid w:val="004D01E7"/>
    <w:rsid w:val="004D2C5A"/>
    <w:rsid w:val="004D2FD6"/>
    <w:rsid w:val="004D5A44"/>
    <w:rsid w:val="004D76C5"/>
    <w:rsid w:val="004E1BF1"/>
    <w:rsid w:val="004E2313"/>
    <w:rsid w:val="004E3F4F"/>
    <w:rsid w:val="004E787F"/>
    <w:rsid w:val="004F01EC"/>
    <w:rsid w:val="004F4E92"/>
    <w:rsid w:val="004F71CF"/>
    <w:rsid w:val="00502F89"/>
    <w:rsid w:val="00503782"/>
    <w:rsid w:val="005045BC"/>
    <w:rsid w:val="00504A69"/>
    <w:rsid w:val="005112E7"/>
    <w:rsid w:val="00514DD5"/>
    <w:rsid w:val="00516A0F"/>
    <w:rsid w:val="0053172F"/>
    <w:rsid w:val="00547CB7"/>
    <w:rsid w:val="005549D3"/>
    <w:rsid w:val="00557A83"/>
    <w:rsid w:val="005706F0"/>
    <w:rsid w:val="0058620A"/>
    <w:rsid w:val="005A0658"/>
    <w:rsid w:val="005A21CA"/>
    <w:rsid w:val="005A387C"/>
    <w:rsid w:val="005B1BB7"/>
    <w:rsid w:val="005B3C4B"/>
    <w:rsid w:val="005B4884"/>
    <w:rsid w:val="005C0A34"/>
    <w:rsid w:val="005D389F"/>
    <w:rsid w:val="005E2F20"/>
    <w:rsid w:val="005F1536"/>
    <w:rsid w:val="005F4519"/>
    <w:rsid w:val="005F5D79"/>
    <w:rsid w:val="00602201"/>
    <w:rsid w:val="00607B24"/>
    <w:rsid w:val="0063126B"/>
    <w:rsid w:val="00631CB3"/>
    <w:rsid w:val="0063274C"/>
    <w:rsid w:val="00643B14"/>
    <w:rsid w:val="00647B16"/>
    <w:rsid w:val="00662B2F"/>
    <w:rsid w:val="006740B8"/>
    <w:rsid w:val="0068057D"/>
    <w:rsid w:val="00681179"/>
    <w:rsid w:val="00684015"/>
    <w:rsid w:val="00693F35"/>
    <w:rsid w:val="00695F0A"/>
    <w:rsid w:val="006B1BC1"/>
    <w:rsid w:val="006C191D"/>
    <w:rsid w:val="006C216C"/>
    <w:rsid w:val="006C2277"/>
    <w:rsid w:val="006D1F7A"/>
    <w:rsid w:val="006D525B"/>
    <w:rsid w:val="006F27CF"/>
    <w:rsid w:val="00703443"/>
    <w:rsid w:val="00704E34"/>
    <w:rsid w:val="007107B1"/>
    <w:rsid w:val="00714D64"/>
    <w:rsid w:val="00730F33"/>
    <w:rsid w:val="0073666F"/>
    <w:rsid w:val="0073668C"/>
    <w:rsid w:val="0074053D"/>
    <w:rsid w:val="0074247A"/>
    <w:rsid w:val="0074596B"/>
    <w:rsid w:val="00752E94"/>
    <w:rsid w:val="0075769E"/>
    <w:rsid w:val="00763F97"/>
    <w:rsid w:val="00764EB3"/>
    <w:rsid w:val="007659C3"/>
    <w:rsid w:val="00777BE0"/>
    <w:rsid w:val="007860B2"/>
    <w:rsid w:val="007926D1"/>
    <w:rsid w:val="00796700"/>
    <w:rsid w:val="007B2DEE"/>
    <w:rsid w:val="007C02F5"/>
    <w:rsid w:val="007D0649"/>
    <w:rsid w:val="007D39F6"/>
    <w:rsid w:val="007D7CEE"/>
    <w:rsid w:val="007E3DE6"/>
    <w:rsid w:val="007E5BBB"/>
    <w:rsid w:val="007E6561"/>
    <w:rsid w:val="007E79B8"/>
    <w:rsid w:val="007F16D9"/>
    <w:rsid w:val="007F2544"/>
    <w:rsid w:val="007F3A2A"/>
    <w:rsid w:val="008003D8"/>
    <w:rsid w:val="00801147"/>
    <w:rsid w:val="00801E36"/>
    <w:rsid w:val="00804E50"/>
    <w:rsid w:val="00806DF7"/>
    <w:rsid w:val="00813FB4"/>
    <w:rsid w:val="00816449"/>
    <w:rsid w:val="008527AB"/>
    <w:rsid w:val="008614DF"/>
    <w:rsid w:val="00866996"/>
    <w:rsid w:val="00885626"/>
    <w:rsid w:val="00894F76"/>
    <w:rsid w:val="008B18B4"/>
    <w:rsid w:val="008B672B"/>
    <w:rsid w:val="008C3ED5"/>
    <w:rsid w:val="008E5390"/>
    <w:rsid w:val="008E6D2B"/>
    <w:rsid w:val="008F54D0"/>
    <w:rsid w:val="008F61D2"/>
    <w:rsid w:val="00905402"/>
    <w:rsid w:val="00920DFB"/>
    <w:rsid w:val="00921FD3"/>
    <w:rsid w:val="00922A94"/>
    <w:rsid w:val="00932DB7"/>
    <w:rsid w:val="00934431"/>
    <w:rsid w:val="0094568A"/>
    <w:rsid w:val="00974B2C"/>
    <w:rsid w:val="00977836"/>
    <w:rsid w:val="009A1135"/>
    <w:rsid w:val="009A18B6"/>
    <w:rsid w:val="009B0CF0"/>
    <w:rsid w:val="009B1E74"/>
    <w:rsid w:val="009B5006"/>
    <w:rsid w:val="009C4B33"/>
    <w:rsid w:val="009C6E53"/>
    <w:rsid w:val="009D01A2"/>
    <w:rsid w:val="009D76DA"/>
    <w:rsid w:val="009D7B2F"/>
    <w:rsid w:val="009E1EF5"/>
    <w:rsid w:val="00A04322"/>
    <w:rsid w:val="00A10AD1"/>
    <w:rsid w:val="00A16D0F"/>
    <w:rsid w:val="00A179F8"/>
    <w:rsid w:val="00A20085"/>
    <w:rsid w:val="00A2354A"/>
    <w:rsid w:val="00A325B9"/>
    <w:rsid w:val="00A34B17"/>
    <w:rsid w:val="00A448BD"/>
    <w:rsid w:val="00A54871"/>
    <w:rsid w:val="00A6191A"/>
    <w:rsid w:val="00A63886"/>
    <w:rsid w:val="00A718C1"/>
    <w:rsid w:val="00A75EF5"/>
    <w:rsid w:val="00A862BB"/>
    <w:rsid w:val="00A875A1"/>
    <w:rsid w:val="00AA5EF6"/>
    <w:rsid w:val="00AC5C5D"/>
    <w:rsid w:val="00AD2543"/>
    <w:rsid w:val="00AE0388"/>
    <w:rsid w:val="00AE076D"/>
    <w:rsid w:val="00AE41D1"/>
    <w:rsid w:val="00AE63A6"/>
    <w:rsid w:val="00AE7E9D"/>
    <w:rsid w:val="00B0001C"/>
    <w:rsid w:val="00B04FBE"/>
    <w:rsid w:val="00B124C1"/>
    <w:rsid w:val="00B20D12"/>
    <w:rsid w:val="00B20E5E"/>
    <w:rsid w:val="00B20E8F"/>
    <w:rsid w:val="00B2374C"/>
    <w:rsid w:val="00B27827"/>
    <w:rsid w:val="00B3145A"/>
    <w:rsid w:val="00B31FAA"/>
    <w:rsid w:val="00B36644"/>
    <w:rsid w:val="00B4355B"/>
    <w:rsid w:val="00B45A1D"/>
    <w:rsid w:val="00B52AED"/>
    <w:rsid w:val="00B5726F"/>
    <w:rsid w:val="00B61572"/>
    <w:rsid w:val="00B6209A"/>
    <w:rsid w:val="00B63BEB"/>
    <w:rsid w:val="00B72ACE"/>
    <w:rsid w:val="00B75DB0"/>
    <w:rsid w:val="00B775F0"/>
    <w:rsid w:val="00B81C19"/>
    <w:rsid w:val="00BA399B"/>
    <w:rsid w:val="00BC18B9"/>
    <w:rsid w:val="00BC39E4"/>
    <w:rsid w:val="00BC53F9"/>
    <w:rsid w:val="00BC67D2"/>
    <w:rsid w:val="00BD023C"/>
    <w:rsid w:val="00BD15F5"/>
    <w:rsid w:val="00BD3CA0"/>
    <w:rsid w:val="00BE1D59"/>
    <w:rsid w:val="00BF6487"/>
    <w:rsid w:val="00C12FCD"/>
    <w:rsid w:val="00C15456"/>
    <w:rsid w:val="00C16344"/>
    <w:rsid w:val="00C16C81"/>
    <w:rsid w:val="00C202C6"/>
    <w:rsid w:val="00C203B7"/>
    <w:rsid w:val="00C212BE"/>
    <w:rsid w:val="00C253E4"/>
    <w:rsid w:val="00C356B3"/>
    <w:rsid w:val="00C3722C"/>
    <w:rsid w:val="00C414F6"/>
    <w:rsid w:val="00C46B94"/>
    <w:rsid w:val="00C70463"/>
    <w:rsid w:val="00C70CC8"/>
    <w:rsid w:val="00C847BB"/>
    <w:rsid w:val="00C96962"/>
    <w:rsid w:val="00CA2597"/>
    <w:rsid w:val="00CA4E33"/>
    <w:rsid w:val="00CA4E44"/>
    <w:rsid w:val="00CB4937"/>
    <w:rsid w:val="00CC340F"/>
    <w:rsid w:val="00CC4F11"/>
    <w:rsid w:val="00CD6D3F"/>
    <w:rsid w:val="00CF7111"/>
    <w:rsid w:val="00D024DD"/>
    <w:rsid w:val="00D2260B"/>
    <w:rsid w:val="00D258B9"/>
    <w:rsid w:val="00D35521"/>
    <w:rsid w:val="00D43DE9"/>
    <w:rsid w:val="00D45972"/>
    <w:rsid w:val="00D55B24"/>
    <w:rsid w:val="00D7067B"/>
    <w:rsid w:val="00D70AAE"/>
    <w:rsid w:val="00D83C57"/>
    <w:rsid w:val="00D877AE"/>
    <w:rsid w:val="00DA0A2C"/>
    <w:rsid w:val="00DC5EE1"/>
    <w:rsid w:val="00DE3744"/>
    <w:rsid w:val="00DE3ABD"/>
    <w:rsid w:val="00DF2770"/>
    <w:rsid w:val="00DF2E48"/>
    <w:rsid w:val="00DF7991"/>
    <w:rsid w:val="00E054BD"/>
    <w:rsid w:val="00E10943"/>
    <w:rsid w:val="00E263E0"/>
    <w:rsid w:val="00E33077"/>
    <w:rsid w:val="00E40E85"/>
    <w:rsid w:val="00E63EDF"/>
    <w:rsid w:val="00E64A5E"/>
    <w:rsid w:val="00E73BA8"/>
    <w:rsid w:val="00E8451B"/>
    <w:rsid w:val="00E95974"/>
    <w:rsid w:val="00EA7A00"/>
    <w:rsid w:val="00EC6716"/>
    <w:rsid w:val="00ED0E33"/>
    <w:rsid w:val="00ED24EB"/>
    <w:rsid w:val="00ED62F9"/>
    <w:rsid w:val="00EF0C50"/>
    <w:rsid w:val="00F078FA"/>
    <w:rsid w:val="00F17B94"/>
    <w:rsid w:val="00F239B0"/>
    <w:rsid w:val="00F24922"/>
    <w:rsid w:val="00F30465"/>
    <w:rsid w:val="00F32473"/>
    <w:rsid w:val="00F379C3"/>
    <w:rsid w:val="00F46C23"/>
    <w:rsid w:val="00F515A7"/>
    <w:rsid w:val="00F5596D"/>
    <w:rsid w:val="00F60AE1"/>
    <w:rsid w:val="00F61AAC"/>
    <w:rsid w:val="00F65D75"/>
    <w:rsid w:val="00F87E9D"/>
    <w:rsid w:val="00F90CAF"/>
    <w:rsid w:val="00F92829"/>
    <w:rsid w:val="00F94F2C"/>
    <w:rsid w:val="00F956EC"/>
    <w:rsid w:val="00FA0CB3"/>
    <w:rsid w:val="00FA2266"/>
    <w:rsid w:val="00FA6B36"/>
    <w:rsid w:val="00FB7DCD"/>
    <w:rsid w:val="00FC5C7E"/>
    <w:rsid w:val="00FD46A3"/>
    <w:rsid w:val="00FE1E2B"/>
    <w:rsid w:val="00FE5A17"/>
    <w:rsid w:val="00FE5B5E"/>
    <w:rsid w:val="00FE6E8B"/>
    <w:rsid w:val="00FE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A52E38"/>
  <w15:chartTrackingRefBased/>
  <w15:docId w15:val="{B2C0FAEF-AECF-4715-A552-FE74CE76A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691A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F16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16D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1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16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9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A833F-60DC-4FE7-ACEB-E52B6C5EC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56</TotalTime>
  <Pages>2</Pages>
  <Words>47</Words>
  <Characters>219</Characters>
  <Application>Microsoft Office Word</Application>
  <DocSecurity>0</DocSecurity>
  <Lines>36</Lines>
  <Paragraphs>26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雪 付</dc:creator>
  <cp:keywords/>
  <dc:description/>
  <cp:lastModifiedBy>志雪 付</cp:lastModifiedBy>
  <cp:revision>214</cp:revision>
  <cp:lastPrinted>2024-01-12T14:41:00Z</cp:lastPrinted>
  <dcterms:created xsi:type="dcterms:W3CDTF">2023-11-23T13:51:00Z</dcterms:created>
  <dcterms:modified xsi:type="dcterms:W3CDTF">2025-07-08T17:00:00Z</dcterms:modified>
</cp:coreProperties>
</file>